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51892" w14:textId="420BF59F" w:rsidR="00FC1546" w:rsidRPr="00636371" w:rsidRDefault="00FC1546" w:rsidP="00636371">
      <w:pPr>
        <w:pStyle w:val="TOC10"/>
        <w:spacing w:before="240"/>
        <w:ind w:right="210"/>
        <w:rPr>
          <w:rFonts w:asciiTheme="minorHAnsi" w:eastAsiaTheme="minorEastAsia" w:hAnsiTheme="minorHAnsi" w:cstheme="minorBidi"/>
          <w:color w:val="auto"/>
          <w:kern w:val="44"/>
          <w:szCs w:val="56"/>
        </w:rPr>
      </w:pPr>
      <w:bookmarkStart w:id="0" w:name="_Toc49265187"/>
      <w:bookmarkStart w:id="1" w:name="_Toc27311"/>
      <w:bookmarkStart w:id="2" w:name="_Toc133"/>
      <w:bookmarkStart w:id="3" w:name="_Toc52202743"/>
      <w:bookmarkStart w:id="4" w:name="_Toc10493"/>
      <w:bookmarkStart w:id="5" w:name="_Toc72150983"/>
      <w:bookmarkStart w:id="6" w:name="_Toc53863243"/>
      <w:bookmarkStart w:id="7" w:name="_Toc1680"/>
      <w:bookmarkStart w:id="8" w:name="_Toc23986"/>
      <w:bookmarkStart w:id="9" w:name="_Toc27348"/>
      <w:r w:rsidRPr="00636371">
        <w:rPr>
          <w:rFonts w:asciiTheme="minorHAnsi" w:eastAsiaTheme="minorEastAsia" w:hAnsiTheme="minorHAnsi" w:cstheme="minorBidi"/>
          <w:color w:val="auto"/>
          <w:kern w:val="44"/>
          <w:szCs w:val="56"/>
        </w:rPr>
        <w:t xml:space="preserve">Additional file </w:t>
      </w:r>
      <w:r w:rsidR="00951C89">
        <w:rPr>
          <w:rFonts w:asciiTheme="minorHAnsi" w:eastAsiaTheme="minorEastAsia" w:hAnsiTheme="minorHAnsi" w:cstheme="minorBidi"/>
          <w:color w:val="auto"/>
          <w:kern w:val="44"/>
          <w:szCs w:val="56"/>
        </w:rPr>
        <w:t>3</w:t>
      </w:r>
    </w:p>
    <w:p w14:paraId="641F7856" w14:textId="7A6F101E" w:rsidR="00932B69" w:rsidRDefault="003B1754">
      <w:pPr>
        <w:pStyle w:val="1"/>
      </w:pPr>
      <w:r>
        <w:t>Figure S1. Manufacturer-supplied step-by-step instructions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p w14:paraId="26585528" w14:textId="77777777" w:rsidR="00932B69" w:rsidRDefault="003B1754">
      <w:r>
        <w:rPr>
          <w:noProof/>
        </w:rPr>
        <w:drawing>
          <wp:inline distT="0" distB="0" distL="0" distR="0" wp14:anchorId="00D7C833" wp14:editId="7127ED91">
            <wp:extent cx="5092065" cy="3601085"/>
            <wp:effectExtent l="0" t="0" r="0" b="0"/>
            <wp:docPr id="3076" name="图片 1" descr="b7c7270398eebda60640d1c2058004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6" name="图片 1" descr="b7c7270398eebda60640d1c2058004b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99395" cy="36064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25C7B82C" w14:textId="77777777" w:rsidR="00932B69" w:rsidRDefault="003B1754">
      <w:r>
        <w:rPr>
          <w:noProof/>
        </w:rPr>
        <w:drawing>
          <wp:inline distT="0" distB="0" distL="0" distR="0" wp14:anchorId="23D1D7DA" wp14:editId="44529518">
            <wp:extent cx="5270500" cy="3728085"/>
            <wp:effectExtent l="0" t="0" r="6350" b="5715"/>
            <wp:docPr id="4101" name="图片 2" descr="5ff0f72a14639d6626cf663c2d60f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1" name="图片 2" descr="5ff0f72a14639d6626cf663c2d60f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280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79F14540" w14:textId="77777777" w:rsidR="00932B69" w:rsidRDefault="00932B69"/>
    <w:p w14:paraId="37FA9D37" w14:textId="77777777" w:rsidR="00932B69" w:rsidRDefault="003B1754">
      <w:pPr>
        <w:pStyle w:val="1"/>
      </w:pPr>
      <w:bookmarkStart w:id="10" w:name="_Toc23762"/>
      <w:bookmarkStart w:id="11" w:name="_Toc20924"/>
      <w:bookmarkStart w:id="12" w:name="_Toc26572"/>
      <w:bookmarkStart w:id="13" w:name="_Toc52202745"/>
      <w:bookmarkStart w:id="14" w:name="_Toc49265189"/>
      <w:bookmarkStart w:id="15" w:name="_Toc29651"/>
      <w:bookmarkStart w:id="16" w:name="_Toc72150985"/>
      <w:bookmarkStart w:id="17" w:name="_Toc2273"/>
      <w:bookmarkStart w:id="18" w:name="_Toc53863245"/>
      <w:bookmarkStart w:id="19" w:name="_Toc25257"/>
      <w:r>
        <w:t xml:space="preserve">Figure S2. </w:t>
      </w:r>
      <w:r>
        <w:rPr>
          <w:rFonts w:hint="eastAsia"/>
        </w:rPr>
        <w:t>Result report card</w:t>
      </w:r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r>
        <w:rPr>
          <w:rFonts w:hint="eastAsia"/>
        </w:rPr>
        <w:t xml:space="preserve"> </w:t>
      </w:r>
    </w:p>
    <w:p w14:paraId="246E0F4A" w14:textId="77777777" w:rsidR="00932B69" w:rsidRDefault="003B1754">
      <w:r>
        <w:rPr>
          <w:rFonts w:hint="eastAsia"/>
        </w:rPr>
        <w:t xml:space="preserve">For the standard </w:t>
      </w:r>
      <w:r>
        <w:t>HCV</w:t>
      </w:r>
      <w:r>
        <w:rPr>
          <w:rFonts w:hint="eastAsia"/>
        </w:rPr>
        <w:t xml:space="preserve"> self-testing arm</w:t>
      </w:r>
    </w:p>
    <w:p w14:paraId="4883BC33" w14:textId="3E463D0B" w:rsidR="00932B69" w:rsidRDefault="003B1754">
      <w:r>
        <w:rPr>
          <w:noProof/>
        </w:rPr>
        <w:drawing>
          <wp:inline distT="0" distB="0" distL="0" distR="0" wp14:anchorId="2F2E9DD3" wp14:editId="2A6974E8">
            <wp:extent cx="5270500" cy="3917315"/>
            <wp:effectExtent l="0" t="0" r="6350" b="698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1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32B69">
      <w:footerReference w:type="default" r:id="rId11"/>
      <w:pgSz w:w="11905" w:h="16838"/>
      <w:pgMar w:top="1327" w:right="1803" w:bottom="1327" w:left="1803" w:header="850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47721" w14:textId="77777777" w:rsidR="001916F8" w:rsidRDefault="001916F8">
      <w:pPr>
        <w:spacing w:line="240" w:lineRule="auto"/>
      </w:pPr>
      <w:r>
        <w:separator/>
      </w:r>
    </w:p>
  </w:endnote>
  <w:endnote w:type="continuationSeparator" w:id="0">
    <w:p w14:paraId="2A0107FF" w14:textId="77777777" w:rsidR="001916F8" w:rsidRDefault="001916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0180536"/>
    </w:sdtPr>
    <w:sdtContent>
      <w:p w14:paraId="2973A743" w14:textId="77777777" w:rsidR="00932B69" w:rsidRDefault="003B1754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9</w:t>
        </w:r>
        <w:r>
          <w:fldChar w:fldCharType="end"/>
        </w:r>
      </w:p>
    </w:sdtContent>
  </w:sdt>
  <w:p w14:paraId="54E4837D" w14:textId="77777777" w:rsidR="00932B69" w:rsidRDefault="00932B6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1D836" w14:textId="77777777" w:rsidR="001916F8" w:rsidRDefault="001916F8">
      <w:pPr>
        <w:spacing w:after="0"/>
      </w:pPr>
      <w:r>
        <w:separator/>
      </w:r>
    </w:p>
  </w:footnote>
  <w:footnote w:type="continuationSeparator" w:id="0">
    <w:p w14:paraId="7A167F49" w14:textId="77777777" w:rsidR="001916F8" w:rsidRDefault="001916F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C49B4"/>
    <w:multiLevelType w:val="multilevel"/>
    <w:tmpl w:val="1FEC49B4"/>
    <w:lvl w:ilvl="0">
      <w:start w:val="29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BA565A"/>
    <w:multiLevelType w:val="multilevel"/>
    <w:tmpl w:val="23BA565A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5D87AFD"/>
    <w:multiLevelType w:val="multilevel"/>
    <w:tmpl w:val="25D87AFD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7E649C"/>
    <w:multiLevelType w:val="multilevel"/>
    <w:tmpl w:val="397E649C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AEC34BA"/>
    <w:multiLevelType w:val="multilevel"/>
    <w:tmpl w:val="3AEC34BA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2FC3A11"/>
    <w:multiLevelType w:val="multilevel"/>
    <w:tmpl w:val="62FC3A11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524167"/>
    <w:multiLevelType w:val="multilevel"/>
    <w:tmpl w:val="65524167"/>
    <w:lvl w:ilvl="0">
      <w:start w:val="29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6573920">
    <w:abstractNumId w:val="0"/>
  </w:num>
  <w:num w:numId="2" w16cid:durableId="734090879">
    <w:abstractNumId w:val="6"/>
  </w:num>
  <w:num w:numId="3" w16cid:durableId="678701591">
    <w:abstractNumId w:val="2"/>
  </w:num>
  <w:num w:numId="4" w16cid:durableId="580138695">
    <w:abstractNumId w:val="5"/>
  </w:num>
  <w:num w:numId="5" w16cid:durableId="2080637441">
    <w:abstractNumId w:val="4"/>
  </w:num>
  <w:num w:numId="6" w16cid:durableId="1907059697">
    <w:abstractNumId w:val="1"/>
  </w:num>
  <w:num w:numId="7" w16cid:durableId="6788529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grammar="clean"/>
  <w:defaultTabStop w:val="420"/>
  <w:drawingGridHorizontalSpacing w:val="210"/>
  <w:drawingGridVerticalSpacing w:val="159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hjYzU5NjJiMGQ4YzNmYWI1OGIwYzgyNjZiNmVmODYifQ=="/>
  </w:docVars>
  <w:rsids>
    <w:rsidRoot w:val="00FE4B8D"/>
    <w:rsid w:val="0001173E"/>
    <w:rsid w:val="00035130"/>
    <w:rsid w:val="00040974"/>
    <w:rsid w:val="00071877"/>
    <w:rsid w:val="00072642"/>
    <w:rsid w:val="000779B6"/>
    <w:rsid w:val="0008791A"/>
    <w:rsid w:val="00090BFD"/>
    <w:rsid w:val="0009318A"/>
    <w:rsid w:val="000A2756"/>
    <w:rsid w:val="000A7269"/>
    <w:rsid w:val="000B17B4"/>
    <w:rsid w:val="000B2D00"/>
    <w:rsid w:val="000B424A"/>
    <w:rsid w:val="000B749B"/>
    <w:rsid w:val="000C5FF3"/>
    <w:rsid w:val="000E2E0C"/>
    <w:rsid w:val="00112BD2"/>
    <w:rsid w:val="00112F0B"/>
    <w:rsid w:val="001168FB"/>
    <w:rsid w:val="00123306"/>
    <w:rsid w:val="00125F4E"/>
    <w:rsid w:val="00135A9A"/>
    <w:rsid w:val="001477DC"/>
    <w:rsid w:val="001736E9"/>
    <w:rsid w:val="001826CD"/>
    <w:rsid w:val="00184CA7"/>
    <w:rsid w:val="00186375"/>
    <w:rsid w:val="001916F8"/>
    <w:rsid w:val="00193AE6"/>
    <w:rsid w:val="001B07D0"/>
    <w:rsid w:val="001C2785"/>
    <w:rsid w:val="001C548E"/>
    <w:rsid w:val="001D14D8"/>
    <w:rsid w:val="001D5090"/>
    <w:rsid w:val="001E0629"/>
    <w:rsid w:val="0021358D"/>
    <w:rsid w:val="002168E2"/>
    <w:rsid w:val="0023056B"/>
    <w:rsid w:val="002344BC"/>
    <w:rsid w:val="0023594B"/>
    <w:rsid w:val="00251BC9"/>
    <w:rsid w:val="0028123A"/>
    <w:rsid w:val="00281C6B"/>
    <w:rsid w:val="00290D79"/>
    <w:rsid w:val="00297F62"/>
    <w:rsid w:val="002A0E42"/>
    <w:rsid w:val="002A1D9F"/>
    <w:rsid w:val="002A2160"/>
    <w:rsid w:val="002A4F46"/>
    <w:rsid w:val="002D038F"/>
    <w:rsid w:val="002D1568"/>
    <w:rsid w:val="002D6EB8"/>
    <w:rsid w:val="002F50D7"/>
    <w:rsid w:val="002F67C7"/>
    <w:rsid w:val="00305533"/>
    <w:rsid w:val="00305678"/>
    <w:rsid w:val="00306093"/>
    <w:rsid w:val="003327F2"/>
    <w:rsid w:val="0035536B"/>
    <w:rsid w:val="00367E06"/>
    <w:rsid w:val="00380F8A"/>
    <w:rsid w:val="003812F3"/>
    <w:rsid w:val="00391970"/>
    <w:rsid w:val="003B1754"/>
    <w:rsid w:val="003B533D"/>
    <w:rsid w:val="003B7230"/>
    <w:rsid w:val="003E622B"/>
    <w:rsid w:val="003F2B9A"/>
    <w:rsid w:val="003F7ED3"/>
    <w:rsid w:val="00400E58"/>
    <w:rsid w:val="00413347"/>
    <w:rsid w:val="00413393"/>
    <w:rsid w:val="00415376"/>
    <w:rsid w:val="0042040B"/>
    <w:rsid w:val="0042299A"/>
    <w:rsid w:val="004257F9"/>
    <w:rsid w:val="0043673E"/>
    <w:rsid w:val="004374ED"/>
    <w:rsid w:val="00443F55"/>
    <w:rsid w:val="00455304"/>
    <w:rsid w:val="00461F36"/>
    <w:rsid w:val="00464B8F"/>
    <w:rsid w:val="0047794A"/>
    <w:rsid w:val="004A64CC"/>
    <w:rsid w:val="004B0B21"/>
    <w:rsid w:val="004B38B4"/>
    <w:rsid w:val="004B4368"/>
    <w:rsid w:val="004C41A9"/>
    <w:rsid w:val="004D14F8"/>
    <w:rsid w:val="004F35A8"/>
    <w:rsid w:val="00500307"/>
    <w:rsid w:val="0052735F"/>
    <w:rsid w:val="005353D5"/>
    <w:rsid w:val="00540BD2"/>
    <w:rsid w:val="00542A1F"/>
    <w:rsid w:val="00552E34"/>
    <w:rsid w:val="00553497"/>
    <w:rsid w:val="005561F4"/>
    <w:rsid w:val="00564649"/>
    <w:rsid w:val="00567B34"/>
    <w:rsid w:val="00582222"/>
    <w:rsid w:val="00593618"/>
    <w:rsid w:val="005B4EA8"/>
    <w:rsid w:val="005E6E53"/>
    <w:rsid w:val="005F13BF"/>
    <w:rsid w:val="006033CE"/>
    <w:rsid w:val="006144D5"/>
    <w:rsid w:val="00627527"/>
    <w:rsid w:val="00635D6C"/>
    <w:rsid w:val="00636371"/>
    <w:rsid w:val="006439E9"/>
    <w:rsid w:val="00645E46"/>
    <w:rsid w:val="006545C4"/>
    <w:rsid w:val="00656B78"/>
    <w:rsid w:val="00660AE5"/>
    <w:rsid w:val="00662141"/>
    <w:rsid w:val="006637B4"/>
    <w:rsid w:val="00664170"/>
    <w:rsid w:val="006658C8"/>
    <w:rsid w:val="00681137"/>
    <w:rsid w:val="00683054"/>
    <w:rsid w:val="006867B1"/>
    <w:rsid w:val="00690C05"/>
    <w:rsid w:val="006B5ACE"/>
    <w:rsid w:val="006B6269"/>
    <w:rsid w:val="006C61CE"/>
    <w:rsid w:val="006C63F1"/>
    <w:rsid w:val="006D0083"/>
    <w:rsid w:val="006D6672"/>
    <w:rsid w:val="006D77B3"/>
    <w:rsid w:val="006D7DD8"/>
    <w:rsid w:val="006E78E3"/>
    <w:rsid w:val="006F4594"/>
    <w:rsid w:val="00701DE5"/>
    <w:rsid w:val="00712652"/>
    <w:rsid w:val="00713920"/>
    <w:rsid w:val="007204BE"/>
    <w:rsid w:val="00721593"/>
    <w:rsid w:val="00725E08"/>
    <w:rsid w:val="0073019A"/>
    <w:rsid w:val="00735376"/>
    <w:rsid w:val="00744D49"/>
    <w:rsid w:val="00755541"/>
    <w:rsid w:val="00765E73"/>
    <w:rsid w:val="00793EB3"/>
    <w:rsid w:val="007976B1"/>
    <w:rsid w:val="007A7A9E"/>
    <w:rsid w:val="007C3824"/>
    <w:rsid w:val="007D0EDC"/>
    <w:rsid w:val="007E59F2"/>
    <w:rsid w:val="007E7D4C"/>
    <w:rsid w:val="00800383"/>
    <w:rsid w:val="00812605"/>
    <w:rsid w:val="00820A17"/>
    <w:rsid w:val="00824588"/>
    <w:rsid w:val="00831F8E"/>
    <w:rsid w:val="00840973"/>
    <w:rsid w:val="00843023"/>
    <w:rsid w:val="00865D73"/>
    <w:rsid w:val="00887349"/>
    <w:rsid w:val="008A68F2"/>
    <w:rsid w:val="008C0C2D"/>
    <w:rsid w:val="008D5A32"/>
    <w:rsid w:val="008E1631"/>
    <w:rsid w:val="008E5A74"/>
    <w:rsid w:val="00901AC5"/>
    <w:rsid w:val="00912EB8"/>
    <w:rsid w:val="00932B69"/>
    <w:rsid w:val="00934A80"/>
    <w:rsid w:val="00934F6E"/>
    <w:rsid w:val="00937392"/>
    <w:rsid w:val="0094453A"/>
    <w:rsid w:val="00951C89"/>
    <w:rsid w:val="00970F68"/>
    <w:rsid w:val="00972956"/>
    <w:rsid w:val="00995CF9"/>
    <w:rsid w:val="00997142"/>
    <w:rsid w:val="009A2B91"/>
    <w:rsid w:val="009B4CEE"/>
    <w:rsid w:val="009D2EEE"/>
    <w:rsid w:val="009E175D"/>
    <w:rsid w:val="009E30AC"/>
    <w:rsid w:val="00A2107F"/>
    <w:rsid w:val="00A300FE"/>
    <w:rsid w:val="00A3664E"/>
    <w:rsid w:val="00A6785A"/>
    <w:rsid w:val="00AB3533"/>
    <w:rsid w:val="00AD30BF"/>
    <w:rsid w:val="00AE4BE9"/>
    <w:rsid w:val="00B133C8"/>
    <w:rsid w:val="00B45B28"/>
    <w:rsid w:val="00B70AD3"/>
    <w:rsid w:val="00B741B2"/>
    <w:rsid w:val="00B82CFB"/>
    <w:rsid w:val="00B86A6B"/>
    <w:rsid w:val="00B86C85"/>
    <w:rsid w:val="00B87B2A"/>
    <w:rsid w:val="00B93D06"/>
    <w:rsid w:val="00BB4C12"/>
    <w:rsid w:val="00BB7DAA"/>
    <w:rsid w:val="00BC29A6"/>
    <w:rsid w:val="00BD7964"/>
    <w:rsid w:val="00BF1E0B"/>
    <w:rsid w:val="00C07AF6"/>
    <w:rsid w:val="00C469B6"/>
    <w:rsid w:val="00C50FA8"/>
    <w:rsid w:val="00C55BCC"/>
    <w:rsid w:val="00C639EA"/>
    <w:rsid w:val="00C730A0"/>
    <w:rsid w:val="00C848D3"/>
    <w:rsid w:val="00C86463"/>
    <w:rsid w:val="00CB4739"/>
    <w:rsid w:val="00CB767F"/>
    <w:rsid w:val="00CC357B"/>
    <w:rsid w:val="00CC77A7"/>
    <w:rsid w:val="00D0081D"/>
    <w:rsid w:val="00D07ACF"/>
    <w:rsid w:val="00D130B5"/>
    <w:rsid w:val="00D418E7"/>
    <w:rsid w:val="00D4511F"/>
    <w:rsid w:val="00D474B8"/>
    <w:rsid w:val="00D552EB"/>
    <w:rsid w:val="00D7144C"/>
    <w:rsid w:val="00DA08E8"/>
    <w:rsid w:val="00DA4A72"/>
    <w:rsid w:val="00DB0FC1"/>
    <w:rsid w:val="00DC486A"/>
    <w:rsid w:val="00DC605D"/>
    <w:rsid w:val="00DC6435"/>
    <w:rsid w:val="00DD13C9"/>
    <w:rsid w:val="00DD4B3E"/>
    <w:rsid w:val="00DE0DCF"/>
    <w:rsid w:val="00DF41D4"/>
    <w:rsid w:val="00DF49C4"/>
    <w:rsid w:val="00E0768B"/>
    <w:rsid w:val="00E12B40"/>
    <w:rsid w:val="00E3590B"/>
    <w:rsid w:val="00E37BC4"/>
    <w:rsid w:val="00E418BE"/>
    <w:rsid w:val="00E52BBC"/>
    <w:rsid w:val="00E64B0C"/>
    <w:rsid w:val="00E838D0"/>
    <w:rsid w:val="00E9013A"/>
    <w:rsid w:val="00E97EC7"/>
    <w:rsid w:val="00EA0C5E"/>
    <w:rsid w:val="00EB23F2"/>
    <w:rsid w:val="00ED0478"/>
    <w:rsid w:val="00ED3614"/>
    <w:rsid w:val="00ED4386"/>
    <w:rsid w:val="00EE1E0C"/>
    <w:rsid w:val="00EF0273"/>
    <w:rsid w:val="00EF4361"/>
    <w:rsid w:val="00F06A88"/>
    <w:rsid w:val="00F11023"/>
    <w:rsid w:val="00F126E0"/>
    <w:rsid w:val="00F2030E"/>
    <w:rsid w:val="00F21801"/>
    <w:rsid w:val="00F253A9"/>
    <w:rsid w:val="00F2707B"/>
    <w:rsid w:val="00F42507"/>
    <w:rsid w:val="00F42624"/>
    <w:rsid w:val="00F45E55"/>
    <w:rsid w:val="00F54969"/>
    <w:rsid w:val="00F6388E"/>
    <w:rsid w:val="00F76FF2"/>
    <w:rsid w:val="00F805AA"/>
    <w:rsid w:val="00F9390E"/>
    <w:rsid w:val="00FA4B39"/>
    <w:rsid w:val="00FB4D1B"/>
    <w:rsid w:val="00FC1546"/>
    <w:rsid w:val="00FC1ECE"/>
    <w:rsid w:val="00FC7181"/>
    <w:rsid w:val="00FE3C9C"/>
    <w:rsid w:val="00FE4B8D"/>
    <w:rsid w:val="00FE6AE3"/>
    <w:rsid w:val="00FF64BA"/>
    <w:rsid w:val="00FF6F04"/>
    <w:rsid w:val="01253557"/>
    <w:rsid w:val="015610EC"/>
    <w:rsid w:val="024660EC"/>
    <w:rsid w:val="024D0F2E"/>
    <w:rsid w:val="02D83A1D"/>
    <w:rsid w:val="038A0884"/>
    <w:rsid w:val="03A042B4"/>
    <w:rsid w:val="046F6B39"/>
    <w:rsid w:val="049C6137"/>
    <w:rsid w:val="04C34A05"/>
    <w:rsid w:val="053219A3"/>
    <w:rsid w:val="05743FE7"/>
    <w:rsid w:val="05AF2C58"/>
    <w:rsid w:val="06174FDD"/>
    <w:rsid w:val="065E227F"/>
    <w:rsid w:val="06762B1E"/>
    <w:rsid w:val="06CF49C2"/>
    <w:rsid w:val="071A69A3"/>
    <w:rsid w:val="07523A8B"/>
    <w:rsid w:val="088F2CBB"/>
    <w:rsid w:val="090E3B57"/>
    <w:rsid w:val="091971FF"/>
    <w:rsid w:val="09A712E7"/>
    <w:rsid w:val="0A052FB0"/>
    <w:rsid w:val="0A77236D"/>
    <w:rsid w:val="0A9B4994"/>
    <w:rsid w:val="0ACC048C"/>
    <w:rsid w:val="0B541CA3"/>
    <w:rsid w:val="0CD273B5"/>
    <w:rsid w:val="0CEC2BC5"/>
    <w:rsid w:val="0D8A2B89"/>
    <w:rsid w:val="0DA04C94"/>
    <w:rsid w:val="0E072B39"/>
    <w:rsid w:val="0E27469F"/>
    <w:rsid w:val="0FDC0B12"/>
    <w:rsid w:val="109720FF"/>
    <w:rsid w:val="10CB5416"/>
    <w:rsid w:val="11382C4E"/>
    <w:rsid w:val="134339B5"/>
    <w:rsid w:val="13F52BF2"/>
    <w:rsid w:val="14503861"/>
    <w:rsid w:val="14797849"/>
    <w:rsid w:val="147A6014"/>
    <w:rsid w:val="15183BC5"/>
    <w:rsid w:val="15EB03D9"/>
    <w:rsid w:val="16CC3B5F"/>
    <w:rsid w:val="17CD0E9C"/>
    <w:rsid w:val="18CC5484"/>
    <w:rsid w:val="1929631E"/>
    <w:rsid w:val="194978C6"/>
    <w:rsid w:val="1AAE21E1"/>
    <w:rsid w:val="1BF341D9"/>
    <w:rsid w:val="1C1475EC"/>
    <w:rsid w:val="1D362FD5"/>
    <w:rsid w:val="1D936104"/>
    <w:rsid w:val="1E481AA7"/>
    <w:rsid w:val="1F283B92"/>
    <w:rsid w:val="1F302EE4"/>
    <w:rsid w:val="1F91180D"/>
    <w:rsid w:val="1FCA08E1"/>
    <w:rsid w:val="1FF87569"/>
    <w:rsid w:val="2003279F"/>
    <w:rsid w:val="205E00D5"/>
    <w:rsid w:val="209915B7"/>
    <w:rsid w:val="21D74438"/>
    <w:rsid w:val="22287F89"/>
    <w:rsid w:val="23197538"/>
    <w:rsid w:val="238751CF"/>
    <w:rsid w:val="2395264D"/>
    <w:rsid w:val="23B726DB"/>
    <w:rsid w:val="23DB7633"/>
    <w:rsid w:val="25CD5AE3"/>
    <w:rsid w:val="25EC65C1"/>
    <w:rsid w:val="27012493"/>
    <w:rsid w:val="273A569C"/>
    <w:rsid w:val="2755340E"/>
    <w:rsid w:val="27CA6F23"/>
    <w:rsid w:val="27E00888"/>
    <w:rsid w:val="27EC1377"/>
    <w:rsid w:val="27ED2A0D"/>
    <w:rsid w:val="28232586"/>
    <w:rsid w:val="284A0A37"/>
    <w:rsid w:val="285A20D9"/>
    <w:rsid w:val="290C601A"/>
    <w:rsid w:val="29A023A9"/>
    <w:rsid w:val="29DE40BA"/>
    <w:rsid w:val="29E1063F"/>
    <w:rsid w:val="2A023D2F"/>
    <w:rsid w:val="2A6C085B"/>
    <w:rsid w:val="2B200985"/>
    <w:rsid w:val="2B4237E4"/>
    <w:rsid w:val="2BAD3B22"/>
    <w:rsid w:val="2C1D27F9"/>
    <w:rsid w:val="2C4C65BE"/>
    <w:rsid w:val="2C503F7C"/>
    <w:rsid w:val="2C9B6ADD"/>
    <w:rsid w:val="2CA11748"/>
    <w:rsid w:val="2CAC02D0"/>
    <w:rsid w:val="2F44588A"/>
    <w:rsid w:val="2FE2558D"/>
    <w:rsid w:val="30472958"/>
    <w:rsid w:val="312D34DD"/>
    <w:rsid w:val="313F4AB0"/>
    <w:rsid w:val="31CC6EBF"/>
    <w:rsid w:val="31DD7E5C"/>
    <w:rsid w:val="32365C85"/>
    <w:rsid w:val="32856A35"/>
    <w:rsid w:val="33D172B1"/>
    <w:rsid w:val="33E42743"/>
    <w:rsid w:val="36426D19"/>
    <w:rsid w:val="367D36E7"/>
    <w:rsid w:val="36F72FB3"/>
    <w:rsid w:val="375D7BF0"/>
    <w:rsid w:val="377A2C4B"/>
    <w:rsid w:val="377E56AB"/>
    <w:rsid w:val="37F5265A"/>
    <w:rsid w:val="38516312"/>
    <w:rsid w:val="39704578"/>
    <w:rsid w:val="399E51B2"/>
    <w:rsid w:val="39B578D3"/>
    <w:rsid w:val="39B962AE"/>
    <w:rsid w:val="39D43B33"/>
    <w:rsid w:val="39DD7397"/>
    <w:rsid w:val="3A435C06"/>
    <w:rsid w:val="3AEC4A0F"/>
    <w:rsid w:val="3B327D1C"/>
    <w:rsid w:val="3BD66412"/>
    <w:rsid w:val="3CDF1F16"/>
    <w:rsid w:val="3D121835"/>
    <w:rsid w:val="3D4262CE"/>
    <w:rsid w:val="3E505716"/>
    <w:rsid w:val="3E5D732D"/>
    <w:rsid w:val="3EF33444"/>
    <w:rsid w:val="3F187D1B"/>
    <w:rsid w:val="3F192C34"/>
    <w:rsid w:val="3FDD38E3"/>
    <w:rsid w:val="415D7A15"/>
    <w:rsid w:val="425F1F57"/>
    <w:rsid w:val="42703BEC"/>
    <w:rsid w:val="427D31C6"/>
    <w:rsid w:val="43A837F6"/>
    <w:rsid w:val="4404425B"/>
    <w:rsid w:val="457C0113"/>
    <w:rsid w:val="459658BD"/>
    <w:rsid w:val="45B1257E"/>
    <w:rsid w:val="45C10D0F"/>
    <w:rsid w:val="46AB1E94"/>
    <w:rsid w:val="46B536D1"/>
    <w:rsid w:val="477379C1"/>
    <w:rsid w:val="47880809"/>
    <w:rsid w:val="48E54079"/>
    <w:rsid w:val="49576A26"/>
    <w:rsid w:val="497961A8"/>
    <w:rsid w:val="49A633A8"/>
    <w:rsid w:val="4A192C08"/>
    <w:rsid w:val="4A20721F"/>
    <w:rsid w:val="4A213237"/>
    <w:rsid w:val="4A5E349F"/>
    <w:rsid w:val="4AA178D8"/>
    <w:rsid w:val="4B8F03CF"/>
    <w:rsid w:val="4C857ACA"/>
    <w:rsid w:val="4C8C2CB8"/>
    <w:rsid w:val="4CBC7B5F"/>
    <w:rsid w:val="4E4A5C3F"/>
    <w:rsid w:val="4E8F4200"/>
    <w:rsid w:val="4F4D3DAD"/>
    <w:rsid w:val="504F2787"/>
    <w:rsid w:val="506B22A6"/>
    <w:rsid w:val="509D70CD"/>
    <w:rsid w:val="514E3788"/>
    <w:rsid w:val="515E2D8A"/>
    <w:rsid w:val="51F20E82"/>
    <w:rsid w:val="51FD2AC9"/>
    <w:rsid w:val="5282539C"/>
    <w:rsid w:val="52D97AA8"/>
    <w:rsid w:val="53E30DDF"/>
    <w:rsid w:val="53ED0284"/>
    <w:rsid w:val="53FB234B"/>
    <w:rsid w:val="546736E6"/>
    <w:rsid w:val="54AB17C6"/>
    <w:rsid w:val="54C60003"/>
    <w:rsid w:val="550B0445"/>
    <w:rsid w:val="550F4804"/>
    <w:rsid w:val="552F030A"/>
    <w:rsid w:val="55C45F94"/>
    <w:rsid w:val="56E7420B"/>
    <w:rsid w:val="577E1B40"/>
    <w:rsid w:val="57F573FC"/>
    <w:rsid w:val="595D6CA2"/>
    <w:rsid w:val="59B70DB2"/>
    <w:rsid w:val="59BC137E"/>
    <w:rsid w:val="5B040380"/>
    <w:rsid w:val="5B115433"/>
    <w:rsid w:val="5B49755B"/>
    <w:rsid w:val="5B69458E"/>
    <w:rsid w:val="5B752202"/>
    <w:rsid w:val="5CFD64E9"/>
    <w:rsid w:val="5D5C103F"/>
    <w:rsid w:val="5F4A1540"/>
    <w:rsid w:val="61527EFE"/>
    <w:rsid w:val="62052A71"/>
    <w:rsid w:val="62D84ED6"/>
    <w:rsid w:val="64471802"/>
    <w:rsid w:val="64851D05"/>
    <w:rsid w:val="650858F9"/>
    <w:rsid w:val="658F395E"/>
    <w:rsid w:val="65D6227C"/>
    <w:rsid w:val="669C3168"/>
    <w:rsid w:val="67250311"/>
    <w:rsid w:val="67527955"/>
    <w:rsid w:val="675E0AE3"/>
    <w:rsid w:val="675E46C8"/>
    <w:rsid w:val="67685E7B"/>
    <w:rsid w:val="677818A6"/>
    <w:rsid w:val="67EE3924"/>
    <w:rsid w:val="67F1326D"/>
    <w:rsid w:val="68347280"/>
    <w:rsid w:val="68457AED"/>
    <w:rsid w:val="68611D3B"/>
    <w:rsid w:val="696B0FE1"/>
    <w:rsid w:val="69EE72ED"/>
    <w:rsid w:val="6B4148B1"/>
    <w:rsid w:val="6C1F3A3F"/>
    <w:rsid w:val="6D322A69"/>
    <w:rsid w:val="6D767D93"/>
    <w:rsid w:val="6D89598A"/>
    <w:rsid w:val="6DDB5579"/>
    <w:rsid w:val="6E021698"/>
    <w:rsid w:val="6FE31C3E"/>
    <w:rsid w:val="70082FC7"/>
    <w:rsid w:val="714C129A"/>
    <w:rsid w:val="71BD1C49"/>
    <w:rsid w:val="721B472F"/>
    <w:rsid w:val="7296425F"/>
    <w:rsid w:val="72EA63B3"/>
    <w:rsid w:val="73157D03"/>
    <w:rsid w:val="73413D66"/>
    <w:rsid w:val="73845BE7"/>
    <w:rsid w:val="738D08A3"/>
    <w:rsid w:val="739D5C5C"/>
    <w:rsid w:val="73D4170D"/>
    <w:rsid w:val="73DB5D16"/>
    <w:rsid w:val="742724C8"/>
    <w:rsid w:val="75A044E7"/>
    <w:rsid w:val="76DF25B0"/>
    <w:rsid w:val="772F4F5A"/>
    <w:rsid w:val="77384F17"/>
    <w:rsid w:val="77E40A12"/>
    <w:rsid w:val="78421EBA"/>
    <w:rsid w:val="78F66740"/>
    <w:rsid w:val="79061278"/>
    <w:rsid w:val="7A2627C1"/>
    <w:rsid w:val="7A3077E0"/>
    <w:rsid w:val="7A3F4AD2"/>
    <w:rsid w:val="7B27289F"/>
    <w:rsid w:val="7B4F35B7"/>
    <w:rsid w:val="7B5631A7"/>
    <w:rsid w:val="7B6160C1"/>
    <w:rsid w:val="7BD2174C"/>
    <w:rsid w:val="7C7F524E"/>
    <w:rsid w:val="7C93566A"/>
    <w:rsid w:val="7CB31879"/>
    <w:rsid w:val="7D7C7447"/>
    <w:rsid w:val="7D83132C"/>
    <w:rsid w:val="7D900D2B"/>
    <w:rsid w:val="7D945B48"/>
    <w:rsid w:val="7DF6029C"/>
    <w:rsid w:val="7E48504A"/>
    <w:rsid w:val="7EA001AA"/>
    <w:rsid w:val="7F9960EE"/>
    <w:rsid w:val="7FD2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4577B1"/>
  <w15:docId w15:val="{0DF4198A-B611-4E81-B165-EBB9D6F80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9" w:qFormat="1"/>
    <w:lsdException w:name="heading 4" w:uiPriority="9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iPriority="99" w:qFormat="1"/>
    <w:lsdException w:name="header" w:qFormat="1"/>
    <w:lsdException w:name="footer" w:uiPriority="99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spacing w:before="320" w:after="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pPr>
      <w:keepNext/>
      <w:keepLines/>
      <w:spacing w:before="260" w:after="260" w:line="416" w:lineRule="atLeast"/>
      <w:ind w:firstLineChars="200" w:firstLine="200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9"/>
    <w:qFormat/>
    <w:pPr>
      <w:keepNext/>
      <w:keepLines/>
      <w:spacing w:before="280" w:after="290" w:line="376" w:lineRule="atLeast"/>
      <w:ind w:firstLineChars="200" w:firstLine="200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qFormat/>
    <w:pPr>
      <w:jc w:val="left"/>
    </w:pPr>
  </w:style>
  <w:style w:type="paragraph" w:styleId="TOC3">
    <w:name w:val="toc 3"/>
    <w:basedOn w:val="a"/>
    <w:next w:val="a"/>
    <w:uiPriority w:val="39"/>
    <w:unhideWhenUsed/>
    <w:qFormat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a"/>
    <w:next w:val="a"/>
    <w:uiPriority w:val="39"/>
    <w:unhideWhenUsed/>
    <w:qFormat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ab">
    <w:name w:val="annotation subject"/>
    <w:basedOn w:val="a3"/>
    <w:next w:val="a3"/>
    <w:link w:val="ac"/>
    <w:qFormat/>
    <w:pPr>
      <w:jc w:val="both"/>
    </w:pPr>
    <w:rPr>
      <w:b/>
      <w:bCs/>
      <w:sz w:val="20"/>
      <w:szCs w:val="20"/>
    </w:rPr>
  </w:style>
  <w:style w:type="table" w:styleId="ad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Pr>
      <w:i/>
      <w:iCs/>
    </w:rPr>
  </w:style>
  <w:style w:type="character" w:styleId="af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qFormat/>
    <w:rPr>
      <w:sz w:val="16"/>
      <w:szCs w:val="16"/>
    </w:rPr>
  </w:style>
  <w:style w:type="character" w:customStyle="1" w:styleId="a6">
    <w:name w:val="批注框文本 字符"/>
    <w:basedOn w:val="a0"/>
    <w:link w:val="a5"/>
    <w:qFormat/>
    <w:rPr>
      <w:rFonts w:ascii="Calibri" w:hAnsi="Calibri"/>
      <w:kern w:val="2"/>
      <w:sz w:val="18"/>
      <w:szCs w:val="18"/>
    </w:rPr>
  </w:style>
  <w:style w:type="character" w:customStyle="1" w:styleId="aa">
    <w:name w:val="页眉 字符"/>
    <w:basedOn w:val="a0"/>
    <w:link w:val="a9"/>
    <w:qFormat/>
    <w:rPr>
      <w:rFonts w:ascii="Calibri" w:hAnsi="Calibr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="Calibri" w:hAnsi="Calibri"/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Cs w:val="44"/>
    </w:rPr>
  </w:style>
  <w:style w:type="paragraph" w:styleId="af1">
    <w:name w:val="No Spacing"/>
    <w:uiPriority w:val="1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  <w:style w:type="paragraph" w:customStyle="1" w:styleId="11">
    <w:name w:val="列出段落1"/>
    <w:basedOn w:val="a"/>
    <w:qFormat/>
    <w:pPr>
      <w:widowControl/>
      <w:spacing w:before="100" w:beforeAutospacing="1" w:after="100" w:afterAutospacing="1"/>
      <w:ind w:left="720"/>
      <w:contextualSpacing/>
      <w:jc w:val="left"/>
    </w:pPr>
    <w:rPr>
      <w:rFonts w:ascii="Calibri" w:eastAsia="等线" w:hAnsi="Calibri" w:cs="Times New Roman"/>
      <w:kern w:val="0"/>
      <w:sz w:val="24"/>
      <w:szCs w:val="24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c">
    <w:name w:val="批注主题 字符"/>
    <w:basedOn w:val="a4"/>
    <w:link w:val="ab"/>
    <w:qFormat/>
    <w:rPr>
      <w:rFonts w:asciiTheme="minorHAnsi" w:eastAsiaTheme="minorEastAsia" w:hAnsiTheme="minorHAnsi" w:cstheme="minorBidi"/>
      <w:b/>
      <w:bCs/>
      <w:kern w:val="2"/>
      <w:lang w:val="en-US"/>
    </w:rPr>
  </w:style>
  <w:style w:type="paragraph" w:customStyle="1" w:styleId="TableHeader">
    <w:name w:val="TableHeader"/>
    <w:basedOn w:val="a"/>
    <w:qFormat/>
    <w:pPr>
      <w:widowControl/>
      <w:spacing w:before="120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TableSubHead">
    <w:name w:val="TableSubHead"/>
    <w:basedOn w:val="TableHeader"/>
    <w:qFormat/>
  </w:style>
  <w:style w:type="paragraph" w:customStyle="1" w:styleId="12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30">
    <w:name w:val="标题 3 字符"/>
    <w:basedOn w:val="a0"/>
    <w:link w:val="3"/>
    <w:uiPriority w:val="99"/>
    <w:qFormat/>
    <w:rPr>
      <w:rFonts w:ascii="Calibri" w:eastAsia="宋体" w:hAnsi="Calibri"/>
      <w:b/>
      <w:bCs/>
      <w:kern w:val="2"/>
      <w:sz w:val="32"/>
      <w:szCs w:val="32"/>
    </w:rPr>
  </w:style>
  <w:style w:type="character" w:customStyle="1" w:styleId="40">
    <w:name w:val="标题 4 字符"/>
    <w:basedOn w:val="a0"/>
    <w:link w:val="4"/>
    <w:uiPriority w:val="99"/>
    <w:qFormat/>
    <w:rPr>
      <w:rFonts w:ascii="等线 Light" w:eastAsia="等线 Light" w:hAnsi="等线 Light"/>
      <w:b/>
      <w:bCs/>
      <w:kern w:val="2"/>
      <w:sz w:val="28"/>
      <w:szCs w:val="28"/>
    </w:rPr>
  </w:style>
  <w:style w:type="paragraph" w:customStyle="1" w:styleId="ListParagraph1">
    <w:name w:val="List Paragraph1"/>
    <w:basedOn w:val="a"/>
    <w:qFormat/>
    <w:pPr>
      <w:spacing w:after="0" w:line="580" w:lineRule="exact"/>
      <w:ind w:firstLineChars="200" w:firstLine="420"/>
    </w:pPr>
    <w:rPr>
      <w:rFonts w:ascii="Calibri" w:eastAsia="宋体" w:hAnsi="Calibri" w:cs="Times New Roman"/>
      <w:szCs w:val="21"/>
    </w:rPr>
  </w:style>
  <w:style w:type="character" w:customStyle="1" w:styleId="15">
    <w:name w:val="15"/>
    <w:basedOn w:val="a0"/>
    <w:qFormat/>
    <w:rPr>
      <w:rFonts w:ascii="等线" w:eastAsia="等线" w:hAnsi="等线" w:hint="eastAsia"/>
      <w:color w:val="0563C1"/>
      <w:u w:val="single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0">
    <w:name w:val="标题 2 字符"/>
    <w:basedOn w:val="a0"/>
    <w:link w:val="2"/>
    <w:uiPriority w:val="9"/>
    <w:qFormat/>
    <w:rPr>
      <w:rFonts w:ascii="Calibri Light" w:hAnsi="Calibri Light"/>
      <w:b/>
      <w:bCs/>
      <w:i/>
      <w:iCs/>
      <w:sz w:val="28"/>
      <w:szCs w:val="28"/>
    </w:rPr>
  </w:style>
  <w:style w:type="paragraph" w:styleId="af2">
    <w:name w:val="List Paragraph"/>
    <w:basedOn w:val="a"/>
    <w:uiPriority w:val="1"/>
    <w:qFormat/>
    <w:pPr>
      <w:ind w:left="720"/>
      <w:contextualSpacing/>
    </w:pPr>
    <w:rPr>
      <w:rFonts w:ascii="Times New Roman" w:eastAsia="宋体" w:hAnsi="Times New Roman" w:cs="Times New Roman"/>
      <w:szCs w:val="24"/>
    </w:rPr>
  </w:style>
  <w:style w:type="paragraph" w:customStyle="1" w:styleId="21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ListParagraph2">
    <w:name w:val="List Paragraph2"/>
    <w:basedOn w:val="a"/>
    <w:qFormat/>
    <w:pPr>
      <w:spacing w:after="0" w:line="580" w:lineRule="exact"/>
      <w:ind w:firstLineChars="200" w:firstLine="420"/>
    </w:pPr>
    <w:rPr>
      <w:rFonts w:ascii="Calibri" w:eastAsia="宋体" w:hAnsi="Calibri" w:cs="Times New Roman"/>
      <w:szCs w:val="21"/>
    </w:rPr>
  </w:style>
  <w:style w:type="table" w:customStyle="1" w:styleId="22">
    <w:name w:val="网格型2"/>
    <w:basedOn w:val="a1"/>
    <w:qFormat/>
    <w:pPr>
      <w:widowControl w:val="0"/>
      <w:jc w:val="both"/>
    </w:pPr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FC1546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FC051E-EF8E-4D53-AC87-58D751122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2</Words>
  <Characters>131</Characters>
  <Application>Microsoft Office Word</Application>
  <DocSecurity>0</DocSecurity>
  <Lines>1</Lines>
  <Paragraphs>1</Paragraphs>
  <ScaleCrop>false</ScaleCrop>
  <Company>UNC Chapel Hill</Company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enqian Xu</cp:lastModifiedBy>
  <cp:revision>20</cp:revision>
  <cp:lastPrinted>2020-07-20T03:33:00Z</cp:lastPrinted>
  <dcterms:created xsi:type="dcterms:W3CDTF">2022-05-12T15:50:00Z</dcterms:created>
  <dcterms:modified xsi:type="dcterms:W3CDTF">2023-07-07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6F291B17AD84C848C7D891161359BB8</vt:lpwstr>
  </property>
</Properties>
</file>